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00602" w14:textId="77777777" w:rsidR="00141AC0" w:rsidRPr="001D54AD" w:rsidRDefault="00141AC0" w:rsidP="00141AC0">
      <w:pPr>
        <w:rPr>
          <w:sz w:val="32"/>
          <w:lang w:val="en-GB"/>
        </w:rPr>
      </w:pPr>
      <w:r w:rsidRPr="00180558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inline distT="0" distB="0" distL="0" distR="0" wp14:anchorId="511119D2" wp14:editId="181862A3">
            <wp:extent cx="1389380" cy="1247140"/>
            <wp:effectExtent l="0" t="0" r="1270" b="0"/>
            <wp:docPr id="1" name="Image 1" descr="2 - LogocDocs 300x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2 - LogocDocs 300x18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380" cy="124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54AD">
        <w:rPr>
          <w:sz w:val="32"/>
          <w:lang w:val="en-GB"/>
        </w:rPr>
        <w:t xml:space="preserve">                                                         </w:t>
      </w:r>
      <w:r w:rsidRPr="00180558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inline distT="0" distB="0" distL="0" distR="0" wp14:anchorId="7A8CB66B" wp14:editId="033F1159">
            <wp:extent cx="1686560" cy="1306195"/>
            <wp:effectExtent l="0" t="0" r="889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60" cy="13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35FF5" w14:textId="77777777" w:rsidR="00141AC0" w:rsidRPr="001D54AD" w:rsidRDefault="00141AC0" w:rsidP="00AB79CF">
      <w:pPr>
        <w:jc w:val="center"/>
        <w:rPr>
          <w:sz w:val="32"/>
          <w:lang w:val="en-GB"/>
        </w:rPr>
      </w:pPr>
    </w:p>
    <w:p w14:paraId="4F94FCC4" w14:textId="77777777" w:rsidR="00141AC0" w:rsidRPr="001D54AD" w:rsidRDefault="00141AC0" w:rsidP="00AB79CF">
      <w:pPr>
        <w:jc w:val="center"/>
        <w:rPr>
          <w:sz w:val="32"/>
          <w:lang w:val="en-GB"/>
        </w:rPr>
      </w:pPr>
    </w:p>
    <w:p w14:paraId="37D2B8DC" w14:textId="77777777" w:rsidR="007E2589" w:rsidRDefault="007E2589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</w:pPr>
      <w:r w:rsidRPr="007E2589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  <w:t xml:space="preserve">Patient follow up template </w:t>
      </w:r>
    </w:p>
    <w:p w14:paraId="724E1B7B" w14:textId="77777777" w:rsidR="007E2589" w:rsidRDefault="007E2589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</w:pPr>
    </w:p>
    <w:p w14:paraId="2B615F8B" w14:textId="77777777" w:rsidR="007E2589" w:rsidRDefault="007E2589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</w:pPr>
    </w:p>
    <w:p w14:paraId="49E5E03C" w14:textId="77777777" w:rsidR="007E2589" w:rsidRDefault="007E2589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</w:pPr>
    </w:p>
    <w:p w14:paraId="5ECEE05E" w14:textId="519B324F" w:rsidR="00AB79CF" w:rsidRPr="007E2589" w:rsidRDefault="00AB79CF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</w:pPr>
      <w:r w:rsidRPr="007E2589"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  <w:t>Hospital of specialties of Rabat</w:t>
      </w:r>
    </w:p>
    <w:p w14:paraId="41824C64" w14:textId="77777777" w:rsidR="00AB79CF" w:rsidRPr="007E2589" w:rsidRDefault="00AB79CF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</w:pPr>
      <w:r w:rsidRPr="007E2589"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  <w:t>Department of Pathological Anatomy</w:t>
      </w:r>
    </w:p>
    <w:p w14:paraId="6BC248C4" w14:textId="12D827FB" w:rsidR="00AB79CF" w:rsidRPr="007E2589" w:rsidRDefault="00AB79CF" w:rsidP="007E2589">
      <w:pPr>
        <w:spacing w:after="200" w:line="276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</w:pPr>
      <w:r w:rsidRPr="007E2589"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  <w:t>Department of Neurosurgery</w:t>
      </w:r>
    </w:p>
    <w:p w14:paraId="176E69D0" w14:textId="77777777" w:rsidR="004B3D92" w:rsidRPr="007E2589" w:rsidRDefault="00AB79CF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</w:pPr>
      <w:r w:rsidRPr="007E2589">
        <w:rPr>
          <w:rFonts w:ascii="Times New Roman" w:eastAsia="Times New Roman" w:hAnsi="Times New Roman" w:cs="Times New Roman"/>
          <w:sz w:val="36"/>
          <w:szCs w:val="36"/>
          <w:lang w:val="en-GB" w:eastAsia="fr-FR"/>
        </w:rPr>
        <w:t>National Institute of Oncology of Rabat</w:t>
      </w:r>
    </w:p>
    <w:p w14:paraId="01DE058A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3D8742B8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0917608B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60DF7ADA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7878EC89" w14:textId="77777777" w:rsidR="00AB79CF" w:rsidRPr="001D54AD" w:rsidRDefault="00AB79CF" w:rsidP="00AB79CF">
      <w:pPr>
        <w:rPr>
          <w:sz w:val="32"/>
          <w:lang w:val="en-GB"/>
        </w:rPr>
      </w:pPr>
    </w:p>
    <w:p w14:paraId="521740D3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611EBEA2" w14:textId="77777777" w:rsidR="00AB79CF" w:rsidRPr="001D54AD" w:rsidRDefault="00AB79CF" w:rsidP="00AB79CF">
      <w:pPr>
        <w:jc w:val="center"/>
        <w:rPr>
          <w:sz w:val="32"/>
          <w:lang w:val="en-GB"/>
        </w:rPr>
      </w:pPr>
    </w:p>
    <w:p w14:paraId="738440D6" w14:textId="77777777" w:rsidR="00AB79CF" w:rsidRPr="001D54AD" w:rsidRDefault="00AB79CF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</w:pPr>
      <w:r w:rsidRPr="001D54AD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fr-FR"/>
        </w:rPr>
        <w:t>Academic year: 2017-2018</w:t>
      </w:r>
    </w:p>
    <w:p w14:paraId="33B858D7" w14:textId="77777777" w:rsidR="00AB79CF" w:rsidRPr="00454B78" w:rsidRDefault="00AB79CF" w:rsidP="00141AC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454B7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Patient Number:</w:t>
      </w:r>
    </w:p>
    <w:p w14:paraId="4234F6C3" w14:textId="77777777" w:rsidR="00AB79CF" w:rsidRPr="00454B78" w:rsidRDefault="00AB79CF" w:rsidP="009E514C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454B7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lastRenderedPageBreak/>
        <w:t>Chart Number:</w:t>
      </w:r>
    </w:p>
    <w:p w14:paraId="04EB7BB2" w14:textId="7C74014F" w:rsidR="00AB79CF" w:rsidRPr="001D54AD" w:rsidRDefault="00AB79CF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1. </w:t>
      </w:r>
      <w:r w:rsidR="007E2589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emographic</w:t>
      </w: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characteristics:</w:t>
      </w:r>
    </w:p>
    <w:p w14:paraId="58F521DF" w14:textId="77777777" w:rsidR="00AB79CF" w:rsidRPr="001D54AD" w:rsidRDefault="00AB79CF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Gender :</w:t>
      </w:r>
      <w:proofErr w:type="gram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□ Male □ Female</w:t>
      </w:r>
    </w:p>
    <w:p w14:paraId="4F21496B" w14:textId="77777777" w:rsidR="00AB79CF" w:rsidRPr="001D54AD" w:rsidRDefault="00AB79CF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Age  :</w:t>
      </w:r>
      <w:proofErr w:type="gram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. . . . . . . . . . . </w:t>
      </w: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years .</w:t>
      </w:r>
      <w:proofErr w:type="gramEnd"/>
    </w:p>
    <w:p w14:paraId="4B0A6CCE" w14:textId="77777777" w:rsidR="00AB79CF" w:rsidRPr="001D54AD" w:rsidRDefault="00AB79CF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Profession :</w:t>
      </w:r>
      <w:proofErr w:type="gram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. . . . . . . . . . . . . . . . . . . . . . . . .</w:t>
      </w:r>
    </w:p>
    <w:p w14:paraId="69FCF9FE" w14:textId="77777777" w:rsidR="00AB79CF" w:rsidRPr="001D54AD" w:rsidRDefault="00AB79CF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City of origin: . . . . . . . . . . . . . . . . . . . . . . . . </w:t>
      </w: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. . . .</w:t>
      </w:r>
      <w:proofErr w:type="gramEnd"/>
    </w:p>
    <w:p w14:paraId="290F7957" w14:textId="77777777" w:rsidR="00AB79CF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Adress</w:t>
      </w:r>
      <w:proofErr w:type="spellEnd"/>
      <w:r w:rsidR="00AB79CF"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</w:p>
    <w:p w14:paraId="036550CE" w14:textId="6E72980A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Te</w:t>
      </w:r>
      <w:r w:rsidR="00AB79CF" w:rsidRPr="001D54AD">
        <w:rPr>
          <w:rFonts w:ascii="Times New Roman" w:hAnsi="Times New Roman" w:cs="Times New Roman"/>
          <w:sz w:val="24"/>
          <w:szCs w:val="24"/>
          <w:lang w:val="en-GB"/>
        </w:rPr>
        <w:t>l :</w:t>
      </w:r>
      <w:proofErr w:type="gramEnd"/>
    </w:p>
    <w:p w14:paraId="3D3FBB22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066960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2. Risk Factors:</w:t>
      </w:r>
    </w:p>
    <w:p w14:paraId="69056622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Alcohol □ Tobacco</w:t>
      </w:r>
    </w:p>
    <w:p w14:paraId="2D9FC004" w14:textId="77777777" w:rsidR="007E2589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□ High blood pressure </w:t>
      </w:r>
    </w:p>
    <w:p w14:paraId="0F2C1386" w14:textId="1AC25E13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Diabetes</w:t>
      </w:r>
    </w:p>
    <w:p w14:paraId="1793AFFB" w14:textId="50FAD8CC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Electromagnetic waves</w:t>
      </w:r>
    </w:p>
    <w:p w14:paraId="425BF4F5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7B58DF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3. Family history of cancer: □ Yes □ No □ Type of cancer: ...</w:t>
      </w:r>
    </w:p>
    <w:p w14:paraId="1C0D3B0E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Personal history:</w:t>
      </w:r>
    </w:p>
    <w:p w14:paraId="429F4BF9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</w:t>
      </w:r>
      <w:proofErr w:type="gramStart"/>
      <w:r w:rsidRPr="001D54AD">
        <w:rPr>
          <w:rFonts w:ascii="Times New Roman" w:hAnsi="Times New Roman" w:cs="Times New Roman"/>
          <w:sz w:val="24"/>
          <w:szCs w:val="24"/>
          <w:lang w:val="en-GB"/>
        </w:rPr>
        <w:t>Medical:...</w:t>
      </w:r>
      <w:proofErr w:type="gram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□ Surgical:...</w:t>
      </w:r>
    </w:p>
    <w:p w14:paraId="743258A9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Stroke.</w:t>
      </w:r>
    </w:p>
    <w:p w14:paraId="4A8036FE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Radiation therapy in childhood □ Yes □ No</w:t>
      </w:r>
    </w:p>
    <w:p w14:paraId="107A5BD0" w14:textId="5CD13597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Chemotherapy in childhood □ Yes □ No</w:t>
      </w:r>
    </w:p>
    <w:p w14:paraId="6101D2D8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E31D11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4. Topography of brain glioma:</w:t>
      </w:r>
    </w:p>
    <w:p w14:paraId="75DF15D3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Temporal □ occipital □ parietal □ deep (thalamus, UCS)</w:t>
      </w:r>
    </w:p>
    <w:p w14:paraId="260B564F" w14:textId="1E02A560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Frontal □ FCP □ multiple lobes</w:t>
      </w:r>
    </w:p>
    <w:p w14:paraId="668F25D8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CD4E54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5. Histologic diagnosis:</w:t>
      </w:r>
    </w:p>
    <w:p w14:paraId="1942997A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Astrocytoma grade II</w:t>
      </w:r>
    </w:p>
    <w:p w14:paraId="2B069033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Grade III astrocytoma</w:t>
      </w:r>
    </w:p>
    <w:p w14:paraId="35D6CBD2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Classic glioblastoma</w:t>
      </w:r>
    </w:p>
    <w:p w14:paraId="0C560239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Giant cell glioblastoma</w:t>
      </w:r>
    </w:p>
    <w:p w14:paraId="5A9FEA65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spellStart"/>
      <w:r w:rsidRPr="001D54AD">
        <w:rPr>
          <w:rFonts w:ascii="Times New Roman" w:hAnsi="Times New Roman" w:cs="Times New Roman"/>
          <w:sz w:val="24"/>
          <w:szCs w:val="24"/>
          <w:lang w:val="en-GB"/>
        </w:rPr>
        <w:t>Gliosarcoma</w:t>
      </w:r>
      <w:proofErr w:type="spellEnd"/>
    </w:p>
    <w:p w14:paraId="43F00C8B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Epithelioid glioblastoma</w:t>
      </w:r>
    </w:p>
    <w:p w14:paraId="6B1E00E4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Oligodendroglioma II</w:t>
      </w:r>
    </w:p>
    <w:p w14:paraId="79152735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Oligodendroglioma III</w:t>
      </w:r>
    </w:p>
    <w:p w14:paraId="3B8E0A2D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Oligoastrocytoma II</w:t>
      </w:r>
    </w:p>
    <w:p w14:paraId="532925CE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Anaplastic oligoastrocytoma</w:t>
      </w:r>
    </w:p>
    <w:p w14:paraId="6C9C3849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Pilocytic astrocytoma</w:t>
      </w:r>
    </w:p>
    <w:p w14:paraId="40282A4D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spellStart"/>
      <w:r w:rsidRPr="001D54AD">
        <w:rPr>
          <w:rFonts w:ascii="Times New Roman" w:hAnsi="Times New Roman" w:cs="Times New Roman"/>
          <w:sz w:val="24"/>
          <w:szCs w:val="24"/>
          <w:lang w:val="en-GB"/>
        </w:rPr>
        <w:t>Pilomyxoid</w:t>
      </w:r>
      <w:proofErr w:type="spell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astrocytoma</w:t>
      </w:r>
    </w:p>
    <w:p w14:paraId="5FEBA775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□ Subependymal giant cell astrocytoma</w:t>
      </w:r>
    </w:p>
    <w:p w14:paraId="6E842B63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spellStart"/>
      <w:r w:rsidRPr="001D54AD">
        <w:rPr>
          <w:rFonts w:ascii="Times New Roman" w:hAnsi="Times New Roman" w:cs="Times New Roman"/>
          <w:sz w:val="24"/>
          <w:szCs w:val="24"/>
          <w:lang w:val="en-GB"/>
        </w:rPr>
        <w:t>Xanthoastrocytoma</w:t>
      </w:r>
      <w:proofErr w:type="spell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pleomorphic</w:t>
      </w:r>
    </w:p>
    <w:p w14:paraId="01735A47" w14:textId="1CABC4BC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□ Anaplastic </w:t>
      </w:r>
      <w:proofErr w:type="spellStart"/>
      <w:r w:rsidRPr="001D54AD">
        <w:rPr>
          <w:rFonts w:ascii="Times New Roman" w:hAnsi="Times New Roman" w:cs="Times New Roman"/>
          <w:sz w:val="24"/>
          <w:szCs w:val="24"/>
          <w:lang w:val="en-GB"/>
        </w:rPr>
        <w:t>xanthoastrocytoma</w:t>
      </w:r>
      <w:proofErr w:type="spellEnd"/>
    </w:p>
    <w:p w14:paraId="04A71E0B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50DD34" w14:textId="2537C475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6.</w:t>
      </w:r>
      <w:r w:rsidR="00141AC0"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natomopathological characteristic:</w:t>
      </w:r>
    </w:p>
    <w:p w14:paraId="7342BF7F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Mitotic activity: □ Present □ Absent</w:t>
      </w:r>
    </w:p>
    <w:p w14:paraId="62B96066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Necrosis: □ Yes □ No</w:t>
      </w:r>
    </w:p>
    <w:p w14:paraId="7CB42429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Endotheliocapillary vascular proliferation: □ Yes □ No</w:t>
      </w:r>
    </w:p>
    <w:p w14:paraId="5E1D5B1D" w14:textId="1A3832E3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Cell Density: □ Moderate □ High</w:t>
      </w:r>
    </w:p>
    <w:p w14:paraId="7904EC5A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488B48" w14:textId="38DAA585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7. Immunohistochemical (IHC) profile: 2016 WHO classification:</w:t>
      </w:r>
    </w:p>
    <w:p w14:paraId="3F140BD8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IDH1: □ positive □ negative</w:t>
      </w:r>
    </w:p>
    <w:p w14:paraId="7F172A44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P53: □ positive □ negative</w:t>
      </w:r>
    </w:p>
    <w:p w14:paraId="36BD79E0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Ki67: □ high □ low</w:t>
      </w:r>
    </w:p>
    <w:p w14:paraId="78B63B5B" w14:textId="7171F355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NOS</w:t>
      </w:r>
      <w:r w:rsidR="00141AC0"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□</w:t>
      </w:r>
    </w:p>
    <w:p w14:paraId="3B9101C2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835EFA" w14:textId="422A725B" w:rsidR="007E2589" w:rsidRPr="001D54AD" w:rsidRDefault="00570417" w:rsidP="007E2589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8. IHC profile (Research marker):</w:t>
      </w:r>
    </w:p>
    <w:p w14:paraId="3D79C76F" w14:textId="64793C64" w:rsidR="00DF0D9C" w:rsidRDefault="00570417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HIF-</w:t>
      </w:r>
      <w:r w:rsidR="00141AC0" w:rsidRPr="001D54AD">
        <w:rPr>
          <w:rFonts w:ascii="Times New Roman" w:hAnsi="Times New Roman" w:cs="Times New Roman"/>
          <w:sz w:val="24"/>
          <w:szCs w:val="24"/>
          <w:lang w:val="en-GB"/>
        </w:rPr>
        <w:t>1- alpha: □ positive □ negative</w:t>
      </w:r>
    </w:p>
    <w:p w14:paraId="1A0EBB0C" w14:textId="77777777" w:rsidR="007E2589" w:rsidRPr="001D54AD" w:rsidRDefault="007E2589" w:rsidP="007E25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F80F95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D54A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9. Clinical and radiological information:</w:t>
      </w:r>
    </w:p>
    <w:p w14:paraId="3C7ACB6A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Invasive tumor □ Yes □ No</w:t>
      </w:r>
    </w:p>
    <w:p w14:paraId="4DDA828A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 w:rsidRPr="001D54AD">
        <w:rPr>
          <w:rFonts w:ascii="Times New Roman" w:hAnsi="Times New Roman" w:cs="Times New Roman"/>
          <w:sz w:val="24"/>
          <w:szCs w:val="24"/>
          <w:lang w:val="en-GB"/>
        </w:rPr>
        <w:t>Karnofsky</w:t>
      </w:r>
      <w:proofErr w:type="spellEnd"/>
      <w:r w:rsidRPr="001D54AD">
        <w:rPr>
          <w:rFonts w:ascii="Times New Roman" w:hAnsi="Times New Roman" w:cs="Times New Roman"/>
          <w:sz w:val="24"/>
          <w:szCs w:val="24"/>
          <w:lang w:val="en-GB"/>
        </w:rPr>
        <w:t xml:space="preserve"> index</w:t>
      </w:r>
    </w:p>
    <w:p w14:paraId="52CECA96" w14:textId="77777777" w:rsidR="00570417" w:rsidRPr="001D54AD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Imaging (MRI)</w:t>
      </w:r>
    </w:p>
    <w:p w14:paraId="623ED041" w14:textId="44FD4F4F" w:rsidR="00570417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4AD">
        <w:rPr>
          <w:rFonts w:ascii="Times New Roman" w:hAnsi="Times New Roman" w:cs="Times New Roman"/>
          <w:sz w:val="24"/>
          <w:szCs w:val="24"/>
          <w:lang w:val="en-GB"/>
        </w:rPr>
        <w:t>- Presence of contrast enhancement □ Yes □ No</w:t>
      </w:r>
    </w:p>
    <w:p w14:paraId="44D86FC0" w14:textId="77777777" w:rsidR="007E2589" w:rsidRPr="001D54AD" w:rsidRDefault="007E2589" w:rsidP="009E514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C83FCE" w14:textId="77777777" w:rsidR="00570417" w:rsidRPr="009E514C" w:rsidRDefault="00570417" w:rsidP="009E514C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514C">
        <w:rPr>
          <w:rFonts w:ascii="Times New Roman" w:hAnsi="Times New Roman" w:cs="Times New Roman"/>
          <w:b/>
          <w:sz w:val="24"/>
          <w:szCs w:val="24"/>
          <w:u w:val="single"/>
        </w:rPr>
        <w:t xml:space="preserve">9. </w:t>
      </w:r>
      <w:proofErr w:type="spellStart"/>
      <w:r w:rsidRPr="009E514C">
        <w:rPr>
          <w:rFonts w:ascii="Times New Roman" w:hAnsi="Times New Roman" w:cs="Times New Roman"/>
          <w:b/>
          <w:sz w:val="24"/>
          <w:szCs w:val="24"/>
          <w:u w:val="single"/>
        </w:rPr>
        <w:t>Treatment</w:t>
      </w:r>
      <w:proofErr w:type="spellEnd"/>
      <w:r w:rsidRPr="009E514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E514C">
        <w:rPr>
          <w:rFonts w:ascii="Times New Roman" w:hAnsi="Times New Roman" w:cs="Times New Roman"/>
          <w:b/>
          <w:sz w:val="24"/>
          <w:szCs w:val="24"/>
          <w:u w:val="single"/>
        </w:rPr>
        <w:t>strategy</w:t>
      </w:r>
      <w:proofErr w:type="spellEnd"/>
    </w:p>
    <w:tbl>
      <w:tblPr>
        <w:tblW w:w="10760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07"/>
        <w:gridCol w:w="8078"/>
      </w:tblGrid>
      <w:tr w:rsidR="00141AC0" w:rsidRPr="001D54AD" w14:paraId="21152FB4" w14:textId="77777777" w:rsidTr="007E2589">
        <w:trPr>
          <w:trHeight w:val="585"/>
        </w:trPr>
        <w:tc>
          <w:tcPr>
            <w:tcW w:w="1975" w:type="dxa"/>
            <w:vMerge w:val="restart"/>
            <w:tcBorders>
              <w:right w:val="single" w:sz="4" w:space="0" w:color="auto"/>
            </w:tcBorders>
          </w:tcPr>
          <w:p w14:paraId="034494C9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0C996A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6672C4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4DB254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145D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C7CF114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07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0395612" w14:textId="77777777" w:rsidR="00141AC0" w:rsidRPr="001D54AD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2A7C728" w14:textId="6778960B" w:rsidR="00141AC0" w:rsidRPr="001D54AD" w:rsidRDefault="00141AC0" w:rsidP="009E5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54A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Type:       □ Complete                   □ Incomplete                 □ Stereotactic biopsy</w:t>
            </w:r>
          </w:p>
          <w:p w14:paraId="0990227A" w14:textId="77777777" w:rsidR="00141AC0" w:rsidRPr="001D54AD" w:rsidRDefault="00141AC0" w:rsidP="009E514C">
            <w:pPr>
              <w:pStyle w:val="Paragraphedeliste"/>
              <w:tabs>
                <w:tab w:val="left" w:pos="108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798746BB" w14:textId="77777777" w:rsidR="00141AC0" w:rsidRPr="001D54AD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5B17EC6" w14:textId="18210029" w:rsidR="00141AC0" w:rsidRPr="001D54AD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D54A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Date:                ……………………………………………</w:t>
            </w:r>
            <w:proofErr w:type="gramStart"/>
            <w:r w:rsidRPr="001D54A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…..</w:t>
            </w:r>
            <w:proofErr w:type="gramEnd"/>
            <w:r w:rsidRPr="001D54A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</w:t>
            </w:r>
          </w:p>
          <w:p w14:paraId="1559621A" w14:textId="77777777" w:rsidR="00141AC0" w:rsidRPr="001D54AD" w:rsidRDefault="00141AC0" w:rsidP="009E5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1AC0" w:rsidRPr="009E514C" w14:paraId="6E9C2C82" w14:textId="77777777" w:rsidTr="007E2589">
        <w:trPr>
          <w:trHeight w:val="464"/>
        </w:trPr>
        <w:tc>
          <w:tcPr>
            <w:tcW w:w="1975" w:type="dxa"/>
            <w:vMerge/>
            <w:tcBorders>
              <w:right w:val="single" w:sz="4" w:space="0" w:color="auto"/>
            </w:tcBorders>
          </w:tcPr>
          <w:p w14:paraId="44D3BEF8" w14:textId="77777777" w:rsidR="00141AC0" w:rsidRPr="001D54AD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51FAE0" w14:textId="77777777" w:rsidR="00141AC0" w:rsidRPr="001D54AD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0612217F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078" w:type="dxa"/>
            <w:vMerge/>
            <w:tcBorders>
              <w:left w:val="single" w:sz="4" w:space="0" w:color="auto"/>
            </w:tcBorders>
          </w:tcPr>
          <w:p w14:paraId="009BA882" w14:textId="77777777" w:rsidR="00141AC0" w:rsidRPr="009E514C" w:rsidRDefault="00141AC0" w:rsidP="009E5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1AC0" w:rsidRPr="009E514C" w14:paraId="795C3C33" w14:textId="77777777" w:rsidTr="007E2589">
        <w:trPr>
          <w:trHeight w:val="663"/>
        </w:trPr>
        <w:tc>
          <w:tcPr>
            <w:tcW w:w="1975" w:type="dxa"/>
            <w:vMerge w:val="restart"/>
            <w:tcBorders>
              <w:right w:val="single" w:sz="4" w:space="0" w:color="auto"/>
            </w:tcBorders>
          </w:tcPr>
          <w:p w14:paraId="78647AA6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C22E9C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182FDB3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4B8C81" w14:textId="77777777" w:rsidR="00141AC0" w:rsidRPr="009E514C" w:rsidRDefault="009E514C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therapy</w:t>
            </w:r>
            <w:proofErr w:type="spellEnd"/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E77C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E1269D8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078" w:type="dxa"/>
            <w:vMerge w:val="restart"/>
            <w:tcBorders>
              <w:left w:val="single" w:sz="4" w:space="0" w:color="auto"/>
            </w:tcBorders>
          </w:tcPr>
          <w:p w14:paraId="03736F98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E8CD1D0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B5A1038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otal dose:       ………………………………………………..</w:t>
            </w:r>
          </w:p>
          <w:p w14:paraId="492D37B1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E6B2C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sz w:val="24"/>
                <w:szCs w:val="24"/>
              </w:rPr>
              <w:t xml:space="preserve">  Dose/Fraction :    ……………………………………………….</w:t>
            </w:r>
          </w:p>
          <w:p w14:paraId="32226A13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C34BD" w14:textId="77777777" w:rsidR="00141AC0" w:rsidRPr="009E514C" w:rsidRDefault="00141AC0" w:rsidP="009E514C">
            <w:pPr>
              <w:tabs>
                <w:tab w:val="left" w:pos="15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sz w:val="24"/>
                <w:szCs w:val="24"/>
              </w:rPr>
              <w:t xml:space="preserve">  Date :</w:t>
            </w:r>
            <w:r w:rsidRPr="009E514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……………………………………………….</w:t>
            </w:r>
          </w:p>
          <w:p w14:paraId="1F902EB3" w14:textId="77777777" w:rsidR="00141AC0" w:rsidRPr="009E514C" w:rsidRDefault="00141AC0" w:rsidP="009E5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1AC0" w:rsidRPr="009E514C" w14:paraId="39DC4936" w14:textId="77777777" w:rsidTr="007E2589">
        <w:trPr>
          <w:trHeight w:val="617"/>
        </w:trPr>
        <w:tc>
          <w:tcPr>
            <w:tcW w:w="1975" w:type="dxa"/>
            <w:vMerge/>
            <w:tcBorders>
              <w:right w:val="single" w:sz="4" w:space="0" w:color="auto"/>
            </w:tcBorders>
          </w:tcPr>
          <w:p w14:paraId="627E730D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0A3BF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166B10D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078" w:type="dxa"/>
            <w:vMerge/>
            <w:tcBorders>
              <w:left w:val="single" w:sz="4" w:space="0" w:color="auto"/>
            </w:tcBorders>
          </w:tcPr>
          <w:p w14:paraId="7BA31151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1AC0" w:rsidRPr="009E514C" w14:paraId="5A8B15F4" w14:textId="77777777" w:rsidTr="007E2589">
        <w:trPr>
          <w:trHeight w:val="721"/>
        </w:trPr>
        <w:tc>
          <w:tcPr>
            <w:tcW w:w="1975" w:type="dxa"/>
            <w:vMerge w:val="restart"/>
            <w:tcBorders>
              <w:right w:val="single" w:sz="4" w:space="0" w:color="auto"/>
            </w:tcBorders>
          </w:tcPr>
          <w:p w14:paraId="52F16EF6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33AC51D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0A892AC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0F9F9B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  <w:proofErr w:type="spellEnd"/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F651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7868C0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078" w:type="dxa"/>
            <w:vMerge w:val="restart"/>
            <w:tcBorders>
              <w:left w:val="single" w:sz="4" w:space="0" w:color="auto"/>
            </w:tcBorders>
          </w:tcPr>
          <w:p w14:paraId="28577A19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EF3DD96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C88886D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Start date:        ……………………………………………….</w:t>
            </w:r>
          </w:p>
          <w:p w14:paraId="0CE69BA3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5ED6E1F" w14:textId="77777777" w:rsidR="00141AC0" w:rsidRPr="009E514C" w:rsidRDefault="00141AC0" w:rsidP="009E514C">
            <w:pPr>
              <w:pStyle w:val="Paragraphedeliste"/>
              <w:tabs>
                <w:tab w:val="left" w:pos="1695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ype :</w:t>
            </w: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………………………………………………..</w:t>
            </w:r>
          </w:p>
          <w:p w14:paraId="00A64DB1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FF3C25" w14:textId="77777777" w:rsidR="00141AC0" w:rsidRPr="009E514C" w:rsidRDefault="00141AC0" w:rsidP="009E514C">
            <w:pPr>
              <w:pStyle w:val="Paragraphedeliste"/>
              <w:tabs>
                <w:tab w:val="left" w:pos="1695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Protocol :</w:t>
            </w: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………………………………………………..</w:t>
            </w:r>
          </w:p>
          <w:p w14:paraId="08B31DCE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AC0" w:rsidRPr="009E514C" w14:paraId="41A9765C" w14:textId="77777777" w:rsidTr="007E2589">
        <w:trPr>
          <w:trHeight w:val="658"/>
        </w:trPr>
        <w:tc>
          <w:tcPr>
            <w:tcW w:w="1975" w:type="dxa"/>
            <w:vMerge/>
            <w:tcBorders>
              <w:right w:val="single" w:sz="4" w:space="0" w:color="auto"/>
            </w:tcBorders>
          </w:tcPr>
          <w:p w14:paraId="24D616FC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3C7B8B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5C4D99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078" w:type="dxa"/>
            <w:vMerge/>
            <w:tcBorders>
              <w:left w:val="single" w:sz="4" w:space="0" w:color="auto"/>
            </w:tcBorders>
          </w:tcPr>
          <w:p w14:paraId="7319D912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1AC0" w:rsidRPr="009E514C" w14:paraId="57BA80FA" w14:textId="77777777" w:rsidTr="007E2589">
        <w:trPr>
          <w:trHeight w:val="669"/>
        </w:trPr>
        <w:tc>
          <w:tcPr>
            <w:tcW w:w="1975" w:type="dxa"/>
            <w:tcBorders>
              <w:right w:val="single" w:sz="4" w:space="0" w:color="auto"/>
            </w:tcBorders>
          </w:tcPr>
          <w:p w14:paraId="1D2E73C7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1C504B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410D29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9A2B56A" w14:textId="77777777" w:rsidR="00141AC0" w:rsidRPr="009E514C" w:rsidRDefault="00141AC0" w:rsidP="009E51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</w:rPr>
              <w:t>Targeted</w:t>
            </w:r>
            <w:proofErr w:type="spellEnd"/>
            <w:r w:rsidRPr="009E51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5CFB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EF9C8DE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8078" w:type="dxa"/>
            <w:tcBorders>
              <w:left w:val="single" w:sz="4" w:space="0" w:color="auto"/>
            </w:tcBorders>
          </w:tcPr>
          <w:p w14:paraId="4F9BFBFC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E1EDED2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56E3D2" w14:textId="77777777" w:rsidR="00141AC0" w:rsidRPr="009E514C" w:rsidRDefault="00141AC0" w:rsidP="009E514C">
            <w:pPr>
              <w:pStyle w:val="Paragraphedeliste"/>
              <w:tabs>
                <w:tab w:val="left" w:pos="2175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Start date:       ……………………………………………….</w:t>
            </w: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  <w:p w14:paraId="2D6EDEB5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162A37E" w14:textId="77777777" w:rsidR="00141AC0" w:rsidRPr="009E514C" w:rsidRDefault="00141AC0" w:rsidP="009E514C">
            <w:pPr>
              <w:pStyle w:val="Paragraphedeliste"/>
              <w:tabs>
                <w:tab w:val="left" w:pos="162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Duration:  </w:t>
            </w: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 xml:space="preserve"> ……………………………………………….</w:t>
            </w:r>
          </w:p>
          <w:p w14:paraId="1026D52B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CCC9588" w14:textId="77777777" w:rsidR="00141AC0" w:rsidRPr="009E514C" w:rsidRDefault="00141AC0" w:rsidP="009E514C">
            <w:pPr>
              <w:pStyle w:val="Paragraphedeliste"/>
              <w:tabs>
                <w:tab w:val="left" w:pos="165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ype :</w:t>
            </w:r>
            <w:r w:rsidRPr="009E514C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  <w:t>……………………………………………….</w:t>
            </w:r>
          </w:p>
          <w:p w14:paraId="0F91641E" w14:textId="77777777" w:rsidR="00141AC0" w:rsidRPr="009E514C" w:rsidRDefault="00141AC0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8F2EBDC" w14:textId="77777777" w:rsidR="00570417" w:rsidRPr="009E514C" w:rsidRDefault="00570417" w:rsidP="009E51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4F2620" w14:textId="77777777" w:rsidR="009E514C" w:rsidRPr="009E514C" w:rsidRDefault="009E514C" w:rsidP="009E514C">
      <w:pPr>
        <w:autoSpaceDE w:val="0"/>
        <w:autoSpaceDN w:val="0"/>
        <w:adjustRightInd w:val="0"/>
        <w:spacing w:after="0" w:line="240" w:lineRule="auto"/>
        <w:ind w:left="426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514C">
        <w:rPr>
          <w:rFonts w:ascii="Times New Roman" w:hAnsi="Times New Roman" w:cs="Times New Roman"/>
          <w:b/>
          <w:sz w:val="24"/>
          <w:szCs w:val="24"/>
          <w:u w:val="single"/>
        </w:rPr>
        <w:t>10. Follow-up</w:t>
      </w:r>
    </w:p>
    <w:p w14:paraId="19764CE1" w14:textId="77777777" w:rsidR="009E514C" w:rsidRPr="009E514C" w:rsidRDefault="009E514C" w:rsidP="009E514C">
      <w:pPr>
        <w:autoSpaceDE w:val="0"/>
        <w:autoSpaceDN w:val="0"/>
        <w:adjustRightInd w:val="0"/>
        <w:spacing w:after="0" w:line="240" w:lineRule="auto"/>
        <w:ind w:left="426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0550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2"/>
        <w:gridCol w:w="4489"/>
        <w:gridCol w:w="4759"/>
      </w:tblGrid>
      <w:tr w:rsidR="009E514C" w:rsidRPr="009E514C" w14:paraId="7C421C7F" w14:textId="77777777" w:rsidTr="007E28B3">
        <w:trPr>
          <w:gridBefore w:val="1"/>
          <w:trHeight w:val="423"/>
        </w:trPr>
        <w:tc>
          <w:tcPr>
            <w:tcW w:w="4489" w:type="dxa"/>
          </w:tcPr>
          <w:p w14:paraId="6A701081" w14:textId="77777777" w:rsidR="009E514C" w:rsidRPr="009E514C" w:rsidRDefault="009E514C" w:rsidP="009E514C">
            <w:pPr>
              <w:autoSpaceDE w:val="0"/>
              <w:autoSpaceDN w:val="0"/>
              <w:adjustRightInd w:val="0"/>
              <w:spacing w:after="0" w:line="240" w:lineRule="auto"/>
              <w:ind w:left="426" w:firstLine="708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linical</w:t>
            </w:r>
            <w:proofErr w:type="spellEnd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amination</w:t>
            </w:r>
            <w:proofErr w:type="spellEnd"/>
          </w:p>
        </w:tc>
        <w:tc>
          <w:tcPr>
            <w:tcW w:w="4759" w:type="dxa"/>
          </w:tcPr>
          <w:p w14:paraId="68360A9D" w14:textId="77777777" w:rsidR="009E514C" w:rsidRPr="009E514C" w:rsidRDefault="009E514C" w:rsidP="009E514C">
            <w:pPr>
              <w:tabs>
                <w:tab w:val="left" w:pos="167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erebral</w:t>
            </w:r>
            <w:proofErr w:type="spellEnd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MRI</w:t>
            </w:r>
          </w:p>
        </w:tc>
      </w:tr>
      <w:tr w:rsidR="009E514C" w:rsidRPr="009E514C" w14:paraId="6D78401F" w14:textId="77777777" w:rsidTr="007E28B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31"/>
        </w:trPr>
        <w:tc>
          <w:tcPr>
            <w:tcW w:w="1302" w:type="dxa"/>
            <w:tcBorders>
              <w:right w:val="single" w:sz="4" w:space="0" w:color="auto"/>
            </w:tcBorders>
          </w:tcPr>
          <w:p w14:paraId="0F4C30D2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8F9A55A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1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unth</w:t>
            </w:r>
            <w:proofErr w:type="spellEnd"/>
          </w:p>
        </w:tc>
        <w:tc>
          <w:tcPr>
            <w:tcW w:w="4489" w:type="dxa"/>
            <w:tcBorders>
              <w:left w:val="single" w:sz="4" w:space="0" w:color="auto"/>
              <w:right w:val="single" w:sz="4" w:space="0" w:color="auto"/>
            </w:tcBorders>
          </w:tcPr>
          <w:p w14:paraId="1C496F53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759" w:type="dxa"/>
            <w:tcBorders>
              <w:left w:val="single" w:sz="4" w:space="0" w:color="auto"/>
            </w:tcBorders>
          </w:tcPr>
          <w:p w14:paraId="48407FEB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9E514C" w:rsidRPr="009E514C" w14:paraId="297FD166" w14:textId="77777777" w:rsidTr="007E28B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86"/>
        </w:trPr>
        <w:tc>
          <w:tcPr>
            <w:tcW w:w="1302" w:type="dxa"/>
          </w:tcPr>
          <w:p w14:paraId="3940D8BA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7C72DF7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3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unth</w:t>
            </w:r>
            <w:proofErr w:type="spellEnd"/>
          </w:p>
        </w:tc>
        <w:tc>
          <w:tcPr>
            <w:tcW w:w="4489" w:type="dxa"/>
            <w:tcBorders>
              <w:right w:val="single" w:sz="4" w:space="0" w:color="auto"/>
            </w:tcBorders>
          </w:tcPr>
          <w:p w14:paraId="7F3B20C3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759" w:type="dxa"/>
            <w:tcBorders>
              <w:left w:val="single" w:sz="4" w:space="0" w:color="auto"/>
            </w:tcBorders>
          </w:tcPr>
          <w:p w14:paraId="1A64D659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9E514C" w:rsidRPr="009E514C" w14:paraId="30377EA9" w14:textId="77777777" w:rsidTr="007E28B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7"/>
        </w:trPr>
        <w:tc>
          <w:tcPr>
            <w:tcW w:w="1302" w:type="dxa"/>
          </w:tcPr>
          <w:p w14:paraId="27911152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3523369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6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unth</w:t>
            </w:r>
            <w:proofErr w:type="spellEnd"/>
          </w:p>
        </w:tc>
        <w:tc>
          <w:tcPr>
            <w:tcW w:w="4489" w:type="dxa"/>
            <w:tcBorders>
              <w:right w:val="single" w:sz="4" w:space="0" w:color="auto"/>
            </w:tcBorders>
          </w:tcPr>
          <w:p w14:paraId="038AF49A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759" w:type="dxa"/>
            <w:tcBorders>
              <w:left w:val="single" w:sz="4" w:space="0" w:color="auto"/>
            </w:tcBorders>
          </w:tcPr>
          <w:p w14:paraId="04D666EE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9E514C" w:rsidRPr="009E514C" w14:paraId="5C4C1A55" w14:textId="77777777" w:rsidTr="007E28B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21"/>
        </w:trPr>
        <w:tc>
          <w:tcPr>
            <w:tcW w:w="1302" w:type="dxa"/>
          </w:tcPr>
          <w:p w14:paraId="5C02EB8B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71317BF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1 </w:t>
            </w:r>
            <w:proofErr w:type="spellStart"/>
            <w:r w:rsidRPr="009E514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ear</w:t>
            </w:r>
            <w:proofErr w:type="spellEnd"/>
          </w:p>
        </w:tc>
        <w:tc>
          <w:tcPr>
            <w:tcW w:w="4489" w:type="dxa"/>
            <w:tcBorders>
              <w:right w:val="single" w:sz="4" w:space="0" w:color="auto"/>
            </w:tcBorders>
          </w:tcPr>
          <w:p w14:paraId="3282FBF0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759" w:type="dxa"/>
            <w:tcBorders>
              <w:left w:val="single" w:sz="4" w:space="0" w:color="auto"/>
            </w:tcBorders>
          </w:tcPr>
          <w:p w14:paraId="66080246" w14:textId="77777777" w:rsidR="009E514C" w:rsidRPr="009E514C" w:rsidRDefault="009E514C" w:rsidP="009E514C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</w:tbl>
    <w:p w14:paraId="6E9B2616" w14:textId="77777777" w:rsidR="00AB79CF" w:rsidRPr="009E514C" w:rsidRDefault="00AB79CF" w:rsidP="00570417">
      <w:pPr>
        <w:rPr>
          <w:rFonts w:ascii="Times New Roman" w:hAnsi="Times New Roman" w:cs="Times New Roman"/>
          <w:sz w:val="24"/>
          <w:szCs w:val="24"/>
        </w:rPr>
      </w:pPr>
    </w:p>
    <w:sectPr w:rsidR="00AB79CF" w:rsidRPr="009E5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9CF"/>
    <w:rsid w:val="00141AC0"/>
    <w:rsid w:val="001D54AD"/>
    <w:rsid w:val="00454B78"/>
    <w:rsid w:val="004B3D92"/>
    <w:rsid w:val="00570417"/>
    <w:rsid w:val="007E2589"/>
    <w:rsid w:val="009E514C"/>
    <w:rsid w:val="00AB79CF"/>
    <w:rsid w:val="00C01C9E"/>
    <w:rsid w:val="00D1266A"/>
    <w:rsid w:val="00DF0D9C"/>
    <w:rsid w:val="00FC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F2D60"/>
  <w15:chartTrackingRefBased/>
  <w15:docId w15:val="{695C4E70-0F56-4087-B6BD-B140E1FC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41AC0"/>
    <w:pPr>
      <w:spacing w:after="200" w:line="276" w:lineRule="auto"/>
      <w:ind w:left="720"/>
      <w:contextualSpacing/>
    </w:pPr>
    <w:rPr>
      <w:rFonts w:ascii="Calibri" w:eastAsia="Times New Roman" w:hAnsi="Calibri" w:cs="Aria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6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uzir Mounir</cp:lastModifiedBy>
  <cp:revision>2</cp:revision>
  <dcterms:created xsi:type="dcterms:W3CDTF">2021-11-25T14:42:00Z</dcterms:created>
  <dcterms:modified xsi:type="dcterms:W3CDTF">2021-11-25T14:42:00Z</dcterms:modified>
</cp:coreProperties>
</file>